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DB105" w14:textId="288FB176" w:rsidR="00F5316C" w:rsidRPr="00EE119C" w:rsidRDefault="002402CB" w:rsidP="00F5316C">
      <w:pPr>
        <w:tabs>
          <w:tab w:val="left" w:pos="1719"/>
        </w:tabs>
        <w:spacing w:before="100" w:beforeAutospacing="1" w:after="100" w:afterAutospacing="1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 File 1</w:t>
      </w:r>
    </w:p>
    <w:p w14:paraId="50FCF677" w14:textId="51594CA3" w:rsidR="00F5316C" w:rsidRPr="00EE119C" w:rsidRDefault="005878A3" w:rsidP="00F5316C">
      <w:pPr>
        <w:spacing w:before="100" w:beforeAutospacing="1" w:after="100" w:afterAutospacing="1"/>
        <w:rPr>
          <w:rFonts w:ascii="Arial" w:hAnsi="Arial" w:cs="Arial"/>
        </w:rPr>
      </w:pPr>
      <w:r w:rsidRPr="005878A3">
        <w:rPr>
          <w:rFonts w:ascii="Arial" w:hAnsi="Arial" w:cs="Arial"/>
          <w:szCs w:val="24"/>
        </w:rPr>
        <w:t xml:space="preserve">Supplemental </w:t>
      </w:r>
      <w:r w:rsidR="00F5316C" w:rsidRPr="00EE119C">
        <w:rPr>
          <w:rFonts w:ascii="Arial" w:hAnsi="Arial" w:cs="Arial"/>
        </w:rPr>
        <w:t>Figure 1. Study design.</w:t>
      </w:r>
    </w:p>
    <w:p w14:paraId="1388116B" w14:textId="63C0412F" w:rsidR="00F5316C" w:rsidRPr="00EE119C" w:rsidRDefault="00583A83" w:rsidP="00F5316C">
      <w:pPr>
        <w:spacing w:before="100" w:beforeAutospacing="1" w:after="100" w:afterAutospacing="1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1919AB6" wp14:editId="47446A8C">
            <wp:extent cx="7887273" cy="3161665"/>
            <wp:effectExtent l="0" t="0" r="0" b="635"/>
            <wp:docPr id="2" name="Picture 2" descr="Diagram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4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99567" cy="31665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131A23" w14:textId="2D9AF412" w:rsidR="00521F5F" w:rsidRPr="00EE119C" w:rsidRDefault="00F5316C" w:rsidP="002402CB">
      <w:p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EE119C">
        <w:rPr>
          <w:rFonts w:ascii="Arial" w:hAnsi="Arial" w:cs="Arial"/>
          <w:sz w:val="20"/>
          <w:szCs w:val="20"/>
        </w:rPr>
        <w:t xml:space="preserve">Efficacy data from the 24-week </w:t>
      </w:r>
      <w:r w:rsidR="005820C5" w:rsidRPr="00EE119C">
        <w:rPr>
          <w:rFonts w:ascii="Arial" w:hAnsi="Arial" w:cs="Arial"/>
          <w:sz w:val="20"/>
          <w:szCs w:val="20"/>
        </w:rPr>
        <w:t>DBTP</w:t>
      </w:r>
      <w:r w:rsidRPr="00EE119C">
        <w:rPr>
          <w:rFonts w:ascii="Arial" w:hAnsi="Arial" w:cs="Arial"/>
          <w:sz w:val="20"/>
          <w:szCs w:val="20"/>
        </w:rPr>
        <w:t xml:space="preserve"> were used for these analyses. CM, chronic migraine; DBTP, double-blind treatment phase; eDiary, electronic diary; EM, episodic migraine; F/U, follow-up; OLEP, open-label extension period; QM, once monthly; SC, subcutaneous.</w:t>
      </w:r>
      <w:r w:rsidR="002402CB" w:rsidRPr="00EE119C">
        <w:rPr>
          <w:rFonts w:ascii="Arial" w:hAnsi="Arial" w:cs="Arial"/>
          <w:sz w:val="20"/>
          <w:szCs w:val="20"/>
        </w:rPr>
        <w:t xml:space="preserve"> </w:t>
      </w:r>
    </w:p>
    <w:sectPr w:rsidR="00521F5F" w:rsidRPr="00EE119C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B060901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EF3550"/>
    <w:multiLevelType w:val="multilevel"/>
    <w:tmpl w:val="E34ED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16C"/>
    <w:rsid w:val="001D5536"/>
    <w:rsid w:val="002402CB"/>
    <w:rsid w:val="00260468"/>
    <w:rsid w:val="003C7425"/>
    <w:rsid w:val="00521F5F"/>
    <w:rsid w:val="005820C5"/>
    <w:rsid w:val="00583A83"/>
    <w:rsid w:val="005878A3"/>
    <w:rsid w:val="00657746"/>
    <w:rsid w:val="00675D37"/>
    <w:rsid w:val="006D48F6"/>
    <w:rsid w:val="007672C9"/>
    <w:rsid w:val="007A5C08"/>
    <w:rsid w:val="008A2FBD"/>
    <w:rsid w:val="00943A2E"/>
    <w:rsid w:val="00A0635B"/>
    <w:rsid w:val="00E90D6D"/>
    <w:rsid w:val="00EE119C"/>
    <w:rsid w:val="00F53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630DA"/>
  <w15:chartTrackingRefBased/>
  <w15:docId w15:val="{BBFBC95A-2377-45E5-A30E-31F6181DF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16C"/>
    <w:pPr>
      <w:spacing w:line="48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31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74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425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C74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74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7425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74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7425"/>
    <w:rPr>
      <w:rFonts w:ascii="Times New Roman" w:hAnsi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E119C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00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Gillies</dc:creator>
  <cp:keywords/>
  <dc:description/>
  <cp:lastModifiedBy>L Gillies </cp:lastModifiedBy>
  <cp:revision>7</cp:revision>
  <dcterms:created xsi:type="dcterms:W3CDTF">2021-06-15T10:48:00Z</dcterms:created>
  <dcterms:modified xsi:type="dcterms:W3CDTF">2021-06-18T08:32:00Z</dcterms:modified>
</cp:coreProperties>
</file>